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46F85" w14:textId="01F5801D" w:rsidR="00367ACF" w:rsidRPr="00041375" w:rsidRDefault="00367ACF">
      <w:pPr>
        <w:rPr>
          <w:rFonts w:ascii="Times New Roman" w:hAnsi="Times New Roman"/>
          <w:b/>
          <w:sz w:val="24"/>
          <w:szCs w:val="24"/>
        </w:rPr>
      </w:pPr>
      <w:r w:rsidRPr="00041375">
        <w:rPr>
          <w:rFonts w:ascii="Times New Roman" w:hAnsi="Times New Roman"/>
          <w:b/>
          <w:sz w:val="24"/>
          <w:szCs w:val="24"/>
        </w:rPr>
        <w:t>Supplementary material</w:t>
      </w:r>
    </w:p>
    <w:p w14:paraId="4240820C" w14:textId="77777777" w:rsidR="00367ACF" w:rsidRPr="00041375" w:rsidRDefault="00367ACF">
      <w:pPr>
        <w:rPr>
          <w:rFonts w:ascii="Times New Roman" w:hAnsi="Times New Roman"/>
          <w:b/>
          <w:sz w:val="24"/>
          <w:szCs w:val="24"/>
        </w:rPr>
      </w:pPr>
    </w:p>
    <w:p w14:paraId="408D7FD8" w14:textId="77777777" w:rsidR="00367ACF" w:rsidRPr="00041375" w:rsidRDefault="00367ACF" w:rsidP="00367AC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41375">
        <w:rPr>
          <w:rFonts w:asciiTheme="majorBidi" w:hAnsiTheme="majorBidi" w:cstheme="majorBidi"/>
          <w:b/>
          <w:bCs/>
          <w:sz w:val="24"/>
          <w:szCs w:val="24"/>
        </w:rPr>
        <w:t xml:space="preserve">Neoadjuvant Vascular-Targeted Photodynamic Therapy Improves Survival and Reduces Recurrence and Progression in a Mouse Model of Urothelial Cancer </w:t>
      </w:r>
    </w:p>
    <w:p w14:paraId="49CFEC7E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041375">
        <w:rPr>
          <w:rFonts w:asciiTheme="majorBidi" w:hAnsiTheme="majorBidi" w:cstheme="majorBidi"/>
          <w:sz w:val="24"/>
          <w:szCs w:val="24"/>
        </w:rPr>
        <w:t>Barak Rosenzweig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41375">
        <w:rPr>
          <w:rFonts w:asciiTheme="majorBidi" w:hAnsiTheme="majorBidi" w:cstheme="majorBidi"/>
          <w:sz w:val="24"/>
          <w:szCs w:val="24"/>
        </w:rPr>
        <w:t>,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041375">
        <w:rPr>
          <w:rFonts w:asciiTheme="majorBidi" w:hAnsiTheme="majorBidi" w:cstheme="majorBidi"/>
          <w:sz w:val="24"/>
          <w:szCs w:val="24"/>
        </w:rPr>
        <w:t>Renato B. Corradi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13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1375">
        <w:rPr>
          <w:rFonts w:asciiTheme="majorBidi" w:hAnsiTheme="majorBidi" w:cstheme="majorBidi"/>
          <w:sz w:val="24"/>
          <w:szCs w:val="24"/>
        </w:rPr>
        <w:t>Sadna</w:t>
      </w:r>
      <w:proofErr w:type="spellEnd"/>
      <w:r w:rsidRPr="00041375">
        <w:rPr>
          <w:rFonts w:asciiTheme="majorBidi" w:hAnsiTheme="majorBidi" w:cstheme="majorBidi"/>
          <w:sz w:val="24"/>
          <w:szCs w:val="24"/>
        </w:rPr>
        <w:t xml:space="preserve"> Budhu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41375">
        <w:rPr>
          <w:rFonts w:asciiTheme="majorBidi" w:hAnsiTheme="majorBidi" w:cstheme="majorBidi"/>
          <w:sz w:val="24"/>
          <w:szCs w:val="24"/>
        </w:rPr>
        <w:t>, Ricardo Alvim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1375">
        <w:rPr>
          <w:rFonts w:asciiTheme="majorBidi" w:hAnsiTheme="majorBidi" w:cstheme="majorBidi"/>
          <w:sz w:val="24"/>
          <w:szCs w:val="24"/>
        </w:rPr>
        <w:t>, Pedro Recabal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41375">
        <w:rPr>
          <w:rFonts w:asciiTheme="majorBidi" w:hAnsiTheme="majorBidi" w:cstheme="majorBidi"/>
          <w:sz w:val="24"/>
          <w:szCs w:val="24"/>
        </w:rPr>
        <w:t>, Stephen La Rosa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1375">
        <w:rPr>
          <w:rFonts w:asciiTheme="majorBidi" w:hAnsiTheme="majorBidi" w:cstheme="majorBidi"/>
          <w:sz w:val="24"/>
          <w:szCs w:val="24"/>
        </w:rPr>
        <w:t>, Alex Somma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1375">
        <w:rPr>
          <w:rFonts w:asciiTheme="majorBidi" w:hAnsiTheme="majorBidi" w:cstheme="majorBidi"/>
          <w:sz w:val="24"/>
          <w:szCs w:val="24"/>
        </w:rPr>
        <w:t>, Sebastien Monette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5,6</w:t>
      </w:r>
      <w:r w:rsidRPr="000413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1375">
        <w:rPr>
          <w:rFonts w:asciiTheme="majorBidi" w:hAnsiTheme="majorBidi" w:cstheme="majorBidi"/>
          <w:sz w:val="24"/>
          <w:szCs w:val="24"/>
        </w:rPr>
        <w:t>Avigdor</w:t>
      </w:r>
      <w:proofErr w:type="spellEnd"/>
      <w:r w:rsidRPr="00041375">
        <w:rPr>
          <w:rFonts w:asciiTheme="majorBidi" w:hAnsiTheme="majorBidi" w:cstheme="majorBidi"/>
          <w:sz w:val="24"/>
          <w:szCs w:val="24"/>
        </w:rPr>
        <w:t xml:space="preserve"> Scherz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0413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1375">
        <w:rPr>
          <w:rFonts w:asciiTheme="majorBidi" w:hAnsiTheme="majorBidi" w:cstheme="majorBidi"/>
          <w:sz w:val="24"/>
          <w:szCs w:val="24"/>
        </w:rPr>
        <w:t>Kwanghee</w:t>
      </w:r>
      <w:proofErr w:type="spellEnd"/>
      <w:r w:rsidRPr="00041375">
        <w:rPr>
          <w:rFonts w:asciiTheme="majorBidi" w:hAnsiTheme="majorBidi" w:cstheme="majorBidi"/>
          <w:sz w:val="24"/>
          <w:szCs w:val="24"/>
        </w:rPr>
        <w:t xml:space="preserve"> Kim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041375">
        <w:rPr>
          <w:rFonts w:asciiTheme="majorBidi" w:hAnsiTheme="majorBidi" w:cstheme="majorBidi"/>
          <w:sz w:val="24"/>
          <w:szCs w:val="24"/>
        </w:rPr>
        <w:t>and Jonathan A. Coleman</w:t>
      </w: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1,6</w:t>
      </w:r>
    </w:p>
    <w:p w14:paraId="48B083AD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41375">
        <w:rPr>
          <w:rFonts w:asciiTheme="majorBidi" w:hAnsiTheme="majorBidi" w:cstheme="majorBidi"/>
          <w:sz w:val="24"/>
          <w:szCs w:val="24"/>
        </w:rPr>
        <w:t xml:space="preserve"> Department of Surgery, Urology Service, Memorial Sloan Kettering Cancer Center, New York, NY</w:t>
      </w:r>
    </w:p>
    <w:p w14:paraId="36B85EE3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041375">
        <w:rPr>
          <w:rFonts w:asciiTheme="majorBidi" w:hAnsiTheme="majorBidi" w:cstheme="majorBidi"/>
          <w:sz w:val="24"/>
          <w:szCs w:val="24"/>
        </w:rPr>
        <w:t>Department of Urology. The Chaim Sheba Medical Center, Ramat Gan, Israel, affiliated with the Sackler School of Medicine,</w:t>
      </w:r>
    </w:p>
    <w:p w14:paraId="5A1CF88A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1375">
        <w:rPr>
          <w:rFonts w:asciiTheme="majorBidi" w:hAnsiTheme="majorBidi" w:cstheme="majorBidi"/>
          <w:sz w:val="24"/>
          <w:szCs w:val="24"/>
        </w:rPr>
        <w:t xml:space="preserve"> Department of Surgery, Sloan-Kettering Institute, Memorial Sloan Kettering Cancer Center, New York, NY</w:t>
      </w:r>
    </w:p>
    <w:p w14:paraId="2477AA50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41375">
        <w:rPr>
          <w:rFonts w:asciiTheme="majorBidi" w:hAnsiTheme="majorBidi" w:cstheme="majorBidi"/>
          <w:sz w:val="24"/>
          <w:szCs w:val="24"/>
        </w:rPr>
        <w:t xml:space="preserve"> Immunology Program, The </w:t>
      </w:r>
      <w:proofErr w:type="spellStart"/>
      <w:r w:rsidRPr="00041375">
        <w:rPr>
          <w:rFonts w:asciiTheme="majorBidi" w:hAnsiTheme="majorBidi" w:cstheme="majorBidi"/>
          <w:sz w:val="24"/>
          <w:szCs w:val="24"/>
        </w:rPr>
        <w:t>Jedd</w:t>
      </w:r>
      <w:proofErr w:type="spellEnd"/>
      <w:r w:rsidRPr="0004137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41375">
        <w:rPr>
          <w:rFonts w:asciiTheme="majorBidi" w:hAnsiTheme="majorBidi" w:cstheme="majorBidi"/>
          <w:sz w:val="24"/>
          <w:szCs w:val="24"/>
        </w:rPr>
        <w:t>Wolchok</w:t>
      </w:r>
      <w:proofErr w:type="spellEnd"/>
      <w:r w:rsidRPr="00041375">
        <w:rPr>
          <w:rFonts w:asciiTheme="majorBidi" w:hAnsiTheme="majorBidi" w:cstheme="majorBidi"/>
          <w:sz w:val="24"/>
          <w:szCs w:val="24"/>
        </w:rPr>
        <w:t xml:space="preserve"> Lab, Memorial Sloan Kettering Cancer Center, New York, NY </w:t>
      </w:r>
    </w:p>
    <w:p w14:paraId="1DCD9349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41375">
        <w:rPr>
          <w:rFonts w:asciiTheme="majorBidi" w:hAnsiTheme="majorBidi" w:cstheme="majorBidi"/>
          <w:sz w:val="24"/>
          <w:szCs w:val="24"/>
        </w:rPr>
        <w:t xml:space="preserve"> </w:t>
      </w:r>
      <w:r w:rsidRPr="00041375">
        <w:rPr>
          <w:rFonts w:asciiTheme="majorBidi" w:hAnsiTheme="majorBidi" w:cstheme="majorBidi"/>
          <w:sz w:val="24"/>
          <w:szCs w:val="24"/>
          <w:shd w:val="clear" w:color="auto" w:fill="FFFFFF"/>
        </w:rPr>
        <w:t>Laboratory of Comparative Pathology</w:t>
      </w:r>
      <w:r w:rsidRPr="00041375">
        <w:rPr>
          <w:rFonts w:asciiTheme="majorBidi" w:hAnsiTheme="majorBidi" w:cstheme="majorBidi"/>
          <w:sz w:val="24"/>
          <w:szCs w:val="24"/>
        </w:rPr>
        <w:t xml:space="preserve">, Memorial Sloan Kettering Cancer Center, New York, NY </w:t>
      </w:r>
    </w:p>
    <w:p w14:paraId="72981149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041375">
        <w:rPr>
          <w:rFonts w:asciiTheme="majorBidi" w:hAnsiTheme="majorBidi" w:cstheme="majorBidi"/>
          <w:sz w:val="24"/>
          <w:szCs w:val="24"/>
        </w:rPr>
        <w:t xml:space="preserve"> Weill Cornell Medical College, New York, NY</w:t>
      </w:r>
    </w:p>
    <w:p w14:paraId="4EDC1F72" w14:textId="77777777" w:rsidR="00546C42" w:rsidRPr="00041375" w:rsidRDefault="00546C42" w:rsidP="00546C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41375">
        <w:rPr>
          <w:rFonts w:asciiTheme="majorBidi" w:hAnsiTheme="majorBidi" w:cstheme="majorBidi"/>
          <w:sz w:val="24"/>
          <w:szCs w:val="24"/>
          <w:vertAlign w:val="superscript"/>
        </w:rPr>
        <w:t xml:space="preserve">7 </w:t>
      </w:r>
      <w:r w:rsidRPr="00041375">
        <w:rPr>
          <w:rFonts w:asciiTheme="majorBidi" w:hAnsiTheme="majorBidi" w:cstheme="majorBidi"/>
          <w:sz w:val="24"/>
          <w:szCs w:val="24"/>
        </w:rPr>
        <w:t xml:space="preserve">Department of Plant Sciences, Weizmann Institute of Science, Rehovot, Israel </w:t>
      </w:r>
    </w:p>
    <w:p w14:paraId="190BF9A9" w14:textId="77777777" w:rsidR="00367ACF" w:rsidRPr="00041375" w:rsidRDefault="00367ACF">
      <w:pPr>
        <w:rPr>
          <w:rFonts w:ascii="Times New Roman" w:hAnsi="Times New Roman"/>
          <w:b/>
          <w:sz w:val="24"/>
          <w:szCs w:val="24"/>
        </w:rPr>
      </w:pPr>
    </w:p>
    <w:p w14:paraId="667C9BE7" w14:textId="77777777" w:rsidR="00367ACF" w:rsidRPr="00041375" w:rsidRDefault="00367ACF">
      <w:pPr>
        <w:rPr>
          <w:rFonts w:ascii="Times New Roman" w:hAnsi="Times New Roman"/>
          <w:b/>
          <w:sz w:val="24"/>
          <w:szCs w:val="24"/>
        </w:rPr>
      </w:pPr>
    </w:p>
    <w:p w14:paraId="276A17B2" w14:textId="77777777" w:rsidR="00367ACF" w:rsidRPr="00041375" w:rsidRDefault="00367ACF">
      <w:pPr>
        <w:rPr>
          <w:rFonts w:ascii="Times New Roman" w:hAnsi="Times New Roman"/>
          <w:b/>
          <w:sz w:val="24"/>
          <w:szCs w:val="24"/>
        </w:rPr>
      </w:pPr>
    </w:p>
    <w:p w14:paraId="3C88C5C6" w14:textId="77777777" w:rsidR="00367ACF" w:rsidRPr="00041375" w:rsidRDefault="00367ACF">
      <w:pPr>
        <w:rPr>
          <w:rFonts w:ascii="Times New Roman" w:hAnsi="Times New Roman"/>
          <w:b/>
          <w:sz w:val="24"/>
          <w:szCs w:val="24"/>
        </w:rPr>
      </w:pPr>
      <w:r w:rsidRPr="00041375">
        <w:rPr>
          <w:rFonts w:ascii="Times New Roman" w:hAnsi="Times New Roman"/>
          <w:b/>
          <w:sz w:val="24"/>
          <w:szCs w:val="24"/>
        </w:rPr>
        <w:br w:type="page"/>
      </w:r>
    </w:p>
    <w:p w14:paraId="09837822" w14:textId="3FC9D1F7" w:rsidR="0058196C" w:rsidRPr="00041375" w:rsidRDefault="0058196C" w:rsidP="00160F98">
      <w:pPr>
        <w:spacing w:line="480" w:lineRule="auto"/>
        <w:ind w:right="-90"/>
        <w:rPr>
          <w:rFonts w:ascii="Times New Roman" w:hAnsi="Times New Roman"/>
          <w:sz w:val="24"/>
          <w:szCs w:val="24"/>
        </w:rPr>
      </w:pPr>
      <w:r w:rsidRPr="00041375"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="003C6DEE" w:rsidRPr="00041375">
        <w:rPr>
          <w:rFonts w:ascii="Times New Roman" w:hAnsi="Times New Roman"/>
          <w:b/>
          <w:sz w:val="24"/>
          <w:szCs w:val="24"/>
        </w:rPr>
        <w:t xml:space="preserve"> 1</w:t>
      </w:r>
      <w:r w:rsidRPr="00041375">
        <w:rPr>
          <w:rFonts w:ascii="Times New Roman" w:hAnsi="Times New Roman"/>
          <w:sz w:val="24"/>
          <w:szCs w:val="24"/>
        </w:rPr>
        <w:t>. Tumor and lung fluorescence signal (photons/seconds/cm</w:t>
      </w:r>
      <w:r w:rsidRPr="00041375">
        <w:rPr>
          <w:rFonts w:ascii="Times New Roman" w:hAnsi="Times New Roman"/>
          <w:sz w:val="24"/>
          <w:szCs w:val="24"/>
          <w:vertAlign w:val="superscript"/>
        </w:rPr>
        <w:t>2</w:t>
      </w:r>
      <w:r w:rsidRPr="00041375">
        <w:rPr>
          <w:rFonts w:ascii="Times New Roman" w:hAnsi="Times New Roman"/>
          <w:sz w:val="24"/>
          <w:szCs w:val="24"/>
        </w:rPr>
        <w:t xml:space="preserve">/steradian) by study group </w:t>
      </w:r>
    </w:p>
    <w:tbl>
      <w:tblPr>
        <w:tblW w:w="13788" w:type="dxa"/>
        <w:tblInd w:w="-10" w:type="dxa"/>
        <w:tblLook w:val="04A0" w:firstRow="1" w:lastRow="0" w:firstColumn="1" w:lastColumn="0" w:noHBand="0" w:noVBand="1"/>
      </w:tblPr>
      <w:tblGrid>
        <w:gridCol w:w="1890"/>
        <w:gridCol w:w="2088"/>
        <w:gridCol w:w="1962"/>
        <w:gridCol w:w="1962"/>
        <w:gridCol w:w="1962"/>
        <w:gridCol w:w="1962"/>
        <w:gridCol w:w="1962"/>
      </w:tblGrid>
      <w:tr w:rsidR="00041375" w:rsidRPr="00041375" w14:paraId="189E6D7F" w14:textId="77777777" w:rsidTr="003F77BD">
        <w:trPr>
          <w:trHeight w:val="43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71C4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Fluorescence signal by group</w:t>
            </w: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5A2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 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61FD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Control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1475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Early surgery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9568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 xml:space="preserve">Early </w:t>
            </w:r>
            <w:proofErr w:type="spellStart"/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sbVTP</w:t>
            </w:r>
            <w:proofErr w:type="spellEnd"/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ACDF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Late surgery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A4AD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 xml:space="preserve">Late </w:t>
            </w:r>
            <w:proofErr w:type="spellStart"/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sbVTP</w:t>
            </w:r>
            <w:proofErr w:type="spellEnd"/>
          </w:p>
        </w:tc>
      </w:tr>
      <w:tr w:rsidR="00041375" w:rsidRPr="00041375" w14:paraId="406B9C5E" w14:textId="77777777" w:rsidTr="003F77BD">
        <w:trPr>
          <w:trHeight w:val="22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B6327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Tumo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7839E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123EF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8.97E+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C5201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1.26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2C375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2.69E+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14A34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1.03E+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48798A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4.47E+06</w:t>
            </w:r>
          </w:p>
        </w:tc>
      </w:tr>
      <w:tr w:rsidR="00041375" w:rsidRPr="00041375" w14:paraId="1CB39251" w14:textId="77777777" w:rsidTr="003F77BD">
        <w:trPr>
          <w:trHeight w:val="22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5A97F0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83D190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standard devi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0B796D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8.01E+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E0498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1.85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30553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4.50E+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300D48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3.37E+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7A4B9E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7.46E+06</w:t>
            </w:r>
          </w:p>
        </w:tc>
      </w:tr>
      <w:tr w:rsidR="00041375" w:rsidRPr="00041375" w14:paraId="0518D6F9" w14:textId="77777777" w:rsidTr="003F77BD">
        <w:trPr>
          <w:trHeight w:val="22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0DD75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C958A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95% confidence interva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1A647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4.01E to 1.39E+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4AECA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1.68E+02 to 2.35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22951" w14:textId="5D83C34C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2.52E+04 to 5.35</w:t>
            </w:r>
            <w:r w:rsidR="007D109E"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E</w:t>
            </w: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+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7C929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0 to 3.02E+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ED27B3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8.88E+06 </w:t>
            </w:r>
          </w:p>
        </w:tc>
      </w:tr>
      <w:tr w:rsidR="00041375" w:rsidRPr="00041375" w14:paraId="62A11177" w14:textId="77777777" w:rsidTr="003F77BD">
        <w:trPr>
          <w:trHeight w:val="21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BB2E0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he-IL"/>
              </w:rPr>
              <w:t>Lung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9F97D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52082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3.71E+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CC483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3.35E+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BB2A8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2.53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17B13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5.51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DB498A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1.14E+04</w:t>
            </w:r>
          </w:p>
        </w:tc>
      </w:tr>
      <w:tr w:rsidR="00041375" w:rsidRPr="00041375" w14:paraId="142C948C" w14:textId="77777777" w:rsidTr="003F77BD">
        <w:trPr>
          <w:trHeight w:val="21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27F65E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2362D2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standard devi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2D0A1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6.74E+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A8F1F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4.45E+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3181E8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5.59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51A5FB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8.80E+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9595C09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2.83E+04</w:t>
            </w:r>
          </w:p>
        </w:tc>
      </w:tr>
      <w:tr w:rsidR="00041375" w:rsidRPr="00041375" w14:paraId="7C324D6D" w14:textId="77777777" w:rsidTr="003F77BD">
        <w:trPr>
          <w:trHeight w:val="22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4B7915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70D347" w14:textId="77777777" w:rsidR="0058196C" w:rsidRPr="00041375" w:rsidRDefault="0058196C" w:rsidP="003F77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95% confidence interval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660A8F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0 to 7.89E+0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AFD987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3.09E+02 to 3.61E+0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38F81F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0 to 5.83E+0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937C48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3.11E+02 to 1.07E+0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13806A" w14:textId="77777777" w:rsidR="0058196C" w:rsidRPr="00041375" w:rsidRDefault="0058196C" w:rsidP="003F77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</w:pPr>
            <w:r w:rsidRPr="00041375">
              <w:rPr>
                <w:rFonts w:ascii="Times New Roman" w:eastAsia="Times New Roman" w:hAnsi="Times New Roman"/>
                <w:sz w:val="24"/>
                <w:szCs w:val="24"/>
                <w:lang w:bidi="he-IL"/>
              </w:rPr>
              <w:t>0 to 2.81E+04</w:t>
            </w:r>
          </w:p>
        </w:tc>
      </w:tr>
    </w:tbl>
    <w:p w14:paraId="30D15698" w14:textId="7F58D901" w:rsidR="0040773A" w:rsidRPr="00041375" w:rsidRDefault="0058196C" w:rsidP="0058196C">
      <w:pPr>
        <w:spacing w:line="480" w:lineRule="auto"/>
        <w:rPr>
          <w:rFonts w:ascii="Times New Roman" w:hAnsi="Times New Roman"/>
          <w:sz w:val="24"/>
          <w:szCs w:val="24"/>
        </w:rPr>
      </w:pPr>
      <w:r w:rsidRPr="00041375">
        <w:rPr>
          <w:rFonts w:ascii="Times New Roman" w:hAnsi="Times New Roman"/>
          <w:sz w:val="24"/>
          <w:szCs w:val="24"/>
        </w:rPr>
        <w:t xml:space="preserve"> </w:t>
      </w:r>
    </w:p>
    <w:p w14:paraId="0E8A05FC" w14:textId="77777777" w:rsidR="0040773A" w:rsidRPr="00041375" w:rsidRDefault="0040773A">
      <w:pPr>
        <w:rPr>
          <w:rFonts w:ascii="Times New Roman" w:hAnsi="Times New Roman"/>
          <w:sz w:val="24"/>
          <w:szCs w:val="24"/>
        </w:rPr>
      </w:pPr>
      <w:r w:rsidRPr="00041375">
        <w:rPr>
          <w:rFonts w:ascii="Times New Roman" w:hAnsi="Times New Roman"/>
          <w:sz w:val="24"/>
          <w:szCs w:val="24"/>
        </w:rPr>
        <w:br w:type="page"/>
      </w:r>
    </w:p>
    <w:p w14:paraId="49E9A955" w14:textId="63FE2364" w:rsidR="0058196C" w:rsidRPr="00041375" w:rsidRDefault="0058196C" w:rsidP="0058196C"/>
    <w:p w14:paraId="0DD7097F" w14:textId="77777777" w:rsidR="0040773A" w:rsidRPr="00041375" w:rsidRDefault="0040773A" w:rsidP="0040773A">
      <w:r w:rsidRPr="00041375">
        <w:rPr>
          <w:noProof/>
          <w:lang w:val="en-IN" w:eastAsia="en-IN"/>
        </w:rPr>
        <w:drawing>
          <wp:inline distT="0" distB="0" distL="0" distR="0" wp14:anchorId="02B46F87" wp14:editId="5F274F61">
            <wp:extent cx="6432240" cy="2332453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90758" cy="2353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405F0" w14:textId="1B810E30" w:rsidR="0040773A" w:rsidRPr="00041375" w:rsidRDefault="0040773A" w:rsidP="0066628C">
      <w:pPr>
        <w:spacing w:line="480" w:lineRule="auto"/>
        <w:rPr>
          <w:rFonts w:ascii="Times New Roman" w:hAnsi="Times New Roman"/>
          <w:sz w:val="24"/>
          <w:szCs w:val="24"/>
        </w:rPr>
      </w:pPr>
      <w:r w:rsidRPr="0004137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66628C" w:rsidRPr="00041375">
        <w:rPr>
          <w:rFonts w:ascii="Times New Roman" w:hAnsi="Times New Roman"/>
          <w:b/>
          <w:sz w:val="24"/>
          <w:szCs w:val="24"/>
        </w:rPr>
        <w:t>1</w:t>
      </w:r>
      <w:r w:rsidRPr="00041375">
        <w:rPr>
          <w:rFonts w:ascii="Times New Roman" w:hAnsi="Times New Roman"/>
          <w:b/>
          <w:sz w:val="24"/>
          <w:szCs w:val="24"/>
        </w:rPr>
        <w:t>.</w:t>
      </w:r>
      <w:r w:rsidRPr="00041375">
        <w:rPr>
          <w:rFonts w:ascii="Times New Roman" w:hAnsi="Times New Roman"/>
          <w:sz w:val="24"/>
          <w:szCs w:val="24"/>
        </w:rPr>
        <w:t xml:space="preserve"> Blood flow data: cells’ sub-population percentage. Left to right: first column represents antigen-presenting cells (APCs), second column represents memory T-cells (effector), third and fourth columns represents active CD4+ and CD8+ T-cells</w:t>
      </w:r>
      <w:r w:rsidRPr="00041375">
        <w:rPr>
          <w:rFonts w:ascii="Times New Roman" w:hAnsi="Times New Roman"/>
          <w:sz w:val="24"/>
          <w:szCs w:val="24"/>
          <w:shd w:val="clear" w:color="auto" w:fill="FFFFFF"/>
        </w:rPr>
        <w:t>, respectively,</w:t>
      </w:r>
      <w:r w:rsidRPr="00041375">
        <w:rPr>
          <w:rFonts w:ascii="Times New Roman" w:hAnsi="Times New Roman"/>
          <w:sz w:val="24"/>
          <w:szCs w:val="24"/>
        </w:rPr>
        <w:t xml:space="preserve"> as indicated by </w:t>
      </w:r>
      <w:r w:rsidRPr="00041375">
        <w:rPr>
          <w:rFonts w:ascii="Times New Roman" w:hAnsi="Times New Roman"/>
          <w:sz w:val="24"/>
          <w:szCs w:val="24"/>
          <w:shd w:val="clear" w:color="auto" w:fill="FFFFFF"/>
        </w:rPr>
        <w:t>IFN-gamma positivity</w:t>
      </w:r>
      <w:r w:rsidRPr="00041375">
        <w:rPr>
          <w:rFonts w:ascii="Times New Roman" w:hAnsi="Times New Roman"/>
          <w:sz w:val="24"/>
          <w:szCs w:val="24"/>
        </w:rPr>
        <w:t xml:space="preserve">. </w:t>
      </w:r>
      <w:r w:rsidR="00684845" w:rsidRPr="00041375">
        <w:rPr>
          <w:rFonts w:asciiTheme="majorBidi" w:hAnsiTheme="majorBidi" w:cstheme="majorBidi"/>
          <w:sz w:val="24"/>
          <w:szCs w:val="24"/>
          <w:shd w:val="clear" w:color="auto" w:fill="FFFFFF"/>
          <w:lang w:eastAsia="aa-ET"/>
        </w:rPr>
        <w:t>CD45+, CD4+, Foxp3- were used to evaluate CD4 T effector cells. CD62L+CD44+ were used to evaluate central memory T cells and CD62L-CD44+ to evaluate effector or effector memory T cells.</w:t>
      </w:r>
      <w:r w:rsidR="00684845" w:rsidRPr="00041375">
        <w:rPr>
          <w:rFonts w:asciiTheme="majorBidi" w:hAnsiTheme="majorBidi" w:cstheme="majorBidi"/>
          <w:szCs w:val="24"/>
          <w:shd w:val="clear" w:color="auto" w:fill="FFFFFF"/>
          <w:lang w:eastAsia="aa-ET"/>
        </w:rPr>
        <w:t xml:space="preserve"> </w:t>
      </w:r>
      <w:r w:rsidRPr="00041375">
        <w:rPr>
          <w:rFonts w:ascii="Times New Roman" w:hAnsi="Times New Roman"/>
          <w:sz w:val="24"/>
          <w:szCs w:val="24"/>
        </w:rPr>
        <w:t xml:space="preserve">APCs = antigen-presenting cells; </w:t>
      </w:r>
      <w:proofErr w:type="spellStart"/>
      <w:r w:rsidRPr="00041375">
        <w:rPr>
          <w:rFonts w:ascii="Times New Roman" w:hAnsi="Times New Roman"/>
          <w:sz w:val="24"/>
          <w:szCs w:val="24"/>
        </w:rPr>
        <w:t>conv</w:t>
      </w:r>
      <w:proofErr w:type="spellEnd"/>
      <w:r w:rsidRPr="00041375">
        <w:rPr>
          <w:rFonts w:ascii="Times New Roman" w:hAnsi="Times New Roman"/>
          <w:sz w:val="24"/>
          <w:szCs w:val="24"/>
        </w:rPr>
        <w:t xml:space="preserve"> = conventional; </w:t>
      </w:r>
      <w:proofErr w:type="spellStart"/>
      <w:r w:rsidRPr="00041375">
        <w:rPr>
          <w:rFonts w:ascii="Times New Roman" w:hAnsi="Times New Roman"/>
          <w:sz w:val="24"/>
          <w:szCs w:val="24"/>
        </w:rPr>
        <w:t>dcs</w:t>
      </w:r>
      <w:proofErr w:type="spellEnd"/>
      <w:r w:rsidRPr="00041375">
        <w:rPr>
          <w:rFonts w:ascii="Times New Roman" w:hAnsi="Times New Roman"/>
          <w:sz w:val="24"/>
          <w:szCs w:val="24"/>
        </w:rPr>
        <w:t xml:space="preserve"> = dendritic cells; IFN = interferon; </w:t>
      </w:r>
      <w:proofErr w:type="spellStart"/>
      <w:r w:rsidRPr="00041375">
        <w:rPr>
          <w:rFonts w:ascii="Times New Roman" w:hAnsi="Times New Roman"/>
          <w:sz w:val="24"/>
          <w:szCs w:val="24"/>
        </w:rPr>
        <w:t>sbVTP</w:t>
      </w:r>
      <w:proofErr w:type="spellEnd"/>
      <w:r w:rsidRPr="00041375">
        <w:rPr>
          <w:rFonts w:ascii="Times New Roman" w:hAnsi="Times New Roman"/>
          <w:sz w:val="24"/>
          <w:szCs w:val="24"/>
        </w:rPr>
        <w:t xml:space="preserve"> = sub-ablative vascular-targeted photodynamic therapy; surviving = surviving animals; surviving </w:t>
      </w:r>
      <w:proofErr w:type="spellStart"/>
      <w:r w:rsidRPr="00041375">
        <w:rPr>
          <w:rFonts w:ascii="Times New Roman" w:hAnsi="Times New Roman"/>
          <w:sz w:val="24"/>
          <w:szCs w:val="24"/>
        </w:rPr>
        <w:t>rechallenge</w:t>
      </w:r>
      <w:proofErr w:type="spellEnd"/>
      <w:r w:rsidRPr="00041375">
        <w:rPr>
          <w:rFonts w:ascii="Times New Roman" w:hAnsi="Times New Roman"/>
          <w:sz w:val="24"/>
          <w:szCs w:val="24"/>
        </w:rPr>
        <w:t xml:space="preserve">= surviving animals </w:t>
      </w:r>
      <w:proofErr w:type="spellStart"/>
      <w:r w:rsidRPr="00041375">
        <w:rPr>
          <w:rFonts w:ascii="Times New Roman" w:hAnsi="Times New Roman"/>
          <w:sz w:val="24"/>
          <w:szCs w:val="24"/>
        </w:rPr>
        <w:t>rechallenged</w:t>
      </w:r>
      <w:proofErr w:type="spellEnd"/>
      <w:r w:rsidRPr="00041375">
        <w:rPr>
          <w:rFonts w:ascii="Times New Roman" w:hAnsi="Times New Roman"/>
          <w:sz w:val="24"/>
          <w:szCs w:val="24"/>
        </w:rPr>
        <w:t xml:space="preserve"> with tumor cells. *, </w:t>
      </w:r>
      <w:r w:rsidRPr="00041375">
        <w:rPr>
          <w:rFonts w:ascii="Times New Roman" w:hAnsi="Times New Roman"/>
          <w:i/>
          <w:sz w:val="24"/>
          <w:szCs w:val="24"/>
        </w:rPr>
        <w:t>P</w:t>
      </w:r>
      <w:r w:rsidRPr="00041375">
        <w:rPr>
          <w:rFonts w:ascii="Times New Roman" w:hAnsi="Times New Roman"/>
          <w:sz w:val="24"/>
          <w:szCs w:val="24"/>
        </w:rPr>
        <w:t xml:space="preserve"> ≤ 0.05; **, </w:t>
      </w:r>
      <w:r w:rsidRPr="00041375">
        <w:rPr>
          <w:rFonts w:ascii="Times New Roman" w:hAnsi="Times New Roman"/>
          <w:i/>
          <w:sz w:val="24"/>
          <w:szCs w:val="24"/>
        </w:rPr>
        <w:t>P</w:t>
      </w:r>
      <w:r w:rsidRPr="00041375">
        <w:rPr>
          <w:rFonts w:ascii="Times New Roman" w:hAnsi="Times New Roman"/>
          <w:sz w:val="24"/>
          <w:szCs w:val="24"/>
        </w:rPr>
        <w:t xml:space="preserve"> &lt; 0.01, compared to control.</w:t>
      </w:r>
      <w:bookmarkStart w:id="0" w:name="_GoBack"/>
      <w:bookmarkEnd w:id="0"/>
    </w:p>
    <w:p w14:paraId="408A0235" w14:textId="77777777" w:rsidR="005A567C" w:rsidRPr="00041375" w:rsidRDefault="005A567C" w:rsidP="005A567C"/>
    <w:sectPr w:rsidR="005A567C" w:rsidRPr="00041375" w:rsidSect="007E16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3C3274"/>
    <w:multiLevelType w:val="hybridMultilevel"/>
    <w:tmpl w:val="9AAA1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4F0240"/>
    <w:multiLevelType w:val="hybridMultilevel"/>
    <w:tmpl w:val="08529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B66"/>
    <w:rsid w:val="00003E62"/>
    <w:rsid w:val="00004F46"/>
    <w:rsid w:val="00006EA0"/>
    <w:rsid w:val="00017032"/>
    <w:rsid w:val="00026BB0"/>
    <w:rsid w:val="00030EA9"/>
    <w:rsid w:val="000332B4"/>
    <w:rsid w:val="0003775E"/>
    <w:rsid w:val="00041375"/>
    <w:rsid w:val="0004270D"/>
    <w:rsid w:val="00051928"/>
    <w:rsid w:val="0005457A"/>
    <w:rsid w:val="00054AE8"/>
    <w:rsid w:val="00057AD0"/>
    <w:rsid w:val="00062105"/>
    <w:rsid w:val="00066557"/>
    <w:rsid w:val="00067D6E"/>
    <w:rsid w:val="000715EB"/>
    <w:rsid w:val="00071F71"/>
    <w:rsid w:val="000726DF"/>
    <w:rsid w:val="00072736"/>
    <w:rsid w:val="000807D0"/>
    <w:rsid w:val="0008635D"/>
    <w:rsid w:val="00086BCA"/>
    <w:rsid w:val="000901DF"/>
    <w:rsid w:val="00093059"/>
    <w:rsid w:val="000938BD"/>
    <w:rsid w:val="000A1510"/>
    <w:rsid w:val="000A310C"/>
    <w:rsid w:val="000A485D"/>
    <w:rsid w:val="000A4F9B"/>
    <w:rsid w:val="000A526E"/>
    <w:rsid w:val="000A7C80"/>
    <w:rsid w:val="000B2A82"/>
    <w:rsid w:val="000B3A3F"/>
    <w:rsid w:val="000B5606"/>
    <w:rsid w:val="000B7259"/>
    <w:rsid w:val="000C225D"/>
    <w:rsid w:val="000C4A88"/>
    <w:rsid w:val="000C5605"/>
    <w:rsid w:val="000D05D1"/>
    <w:rsid w:val="000D1567"/>
    <w:rsid w:val="000D3220"/>
    <w:rsid w:val="000D428F"/>
    <w:rsid w:val="000D5007"/>
    <w:rsid w:val="000E2482"/>
    <w:rsid w:val="000E4244"/>
    <w:rsid w:val="000E53E6"/>
    <w:rsid w:val="000E6764"/>
    <w:rsid w:val="000E6A3C"/>
    <w:rsid w:val="000E6D07"/>
    <w:rsid w:val="001003C6"/>
    <w:rsid w:val="00107990"/>
    <w:rsid w:val="00112C68"/>
    <w:rsid w:val="001150D4"/>
    <w:rsid w:val="00140D8F"/>
    <w:rsid w:val="00142D9D"/>
    <w:rsid w:val="0014540E"/>
    <w:rsid w:val="00145726"/>
    <w:rsid w:val="00150127"/>
    <w:rsid w:val="00151A68"/>
    <w:rsid w:val="00153056"/>
    <w:rsid w:val="00153A7A"/>
    <w:rsid w:val="00157452"/>
    <w:rsid w:val="00157C04"/>
    <w:rsid w:val="00160F98"/>
    <w:rsid w:val="0016177D"/>
    <w:rsid w:val="001633A9"/>
    <w:rsid w:val="00166A41"/>
    <w:rsid w:val="00167926"/>
    <w:rsid w:val="00171BCA"/>
    <w:rsid w:val="00172671"/>
    <w:rsid w:val="00174061"/>
    <w:rsid w:val="00175728"/>
    <w:rsid w:val="00181EA2"/>
    <w:rsid w:val="0018792C"/>
    <w:rsid w:val="00190EAE"/>
    <w:rsid w:val="001A43A6"/>
    <w:rsid w:val="001A47A1"/>
    <w:rsid w:val="001B2130"/>
    <w:rsid w:val="001B7296"/>
    <w:rsid w:val="001C01F0"/>
    <w:rsid w:val="001C331C"/>
    <w:rsid w:val="001D6932"/>
    <w:rsid w:val="001E4044"/>
    <w:rsid w:val="001E4094"/>
    <w:rsid w:val="001E49FE"/>
    <w:rsid w:val="001E7A35"/>
    <w:rsid w:val="001F4562"/>
    <w:rsid w:val="001F5F0E"/>
    <w:rsid w:val="00200FAB"/>
    <w:rsid w:val="00201002"/>
    <w:rsid w:val="00203523"/>
    <w:rsid w:val="00203655"/>
    <w:rsid w:val="0020682A"/>
    <w:rsid w:val="00211B45"/>
    <w:rsid w:val="00212B33"/>
    <w:rsid w:val="00215394"/>
    <w:rsid w:val="00216A4B"/>
    <w:rsid w:val="00216B93"/>
    <w:rsid w:val="00222718"/>
    <w:rsid w:val="00235F9B"/>
    <w:rsid w:val="00242969"/>
    <w:rsid w:val="002473F9"/>
    <w:rsid w:val="002546CB"/>
    <w:rsid w:val="00255659"/>
    <w:rsid w:val="0026265E"/>
    <w:rsid w:val="002649B5"/>
    <w:rsid w:val="00265134"/>
    <w:rsid w:val="002659A5"/>
    <w:rsid w:val="00265B0F"/>
    <w:rsid w:val="002661B1"/>
    <w:rsid w:val="00266899"/>
    <w:rsid w:val="00271C2D"/>
    <w:rsid w:val="0027336E"/>
    <w:rsid w:val="00274D5E"/>
    <w:rsid w:val="00276E11"/>
    <w:rsid w:val="00277078"/>
    <w:rsid w:val="00277728"/>
    <w:rsid w:val="00277E56"/>
    <w:rsid w:val="00281FD3"/>
    <w:rsid w:val="002837A9"/>
    <w:rsid w:val="00285645"/>
    <w:rsid w:val="00287F7C"/>
    <w:rsid w:val="0029049E"/>
    <w:rsid w:val="00291DF9"/>
    <w:rsid w:val="00297DB3"/>
    <w:rsid w:val="002A3ED4"/>
    <w:rsid w:val="002A41A1"/>
    <w:rsid w:val="002A4993"/>
    <w:rsid w:val="002A54B3"/>
    <w:rsid w:val="002A6F59"/>
    <w:rsid w:val="002B0605"/>
    <w:rsid w:val="002B58AE"/>
    <w:rsid w:val="002B63F4"/>
    <w:rsid w:val="002B6417"/>
    <w:rsid w:val="002B685D"/>
    <w:rsid w:val="002C3553"/>
    <w:rsid w:val="002C4CD7"/>
    <w:rsid w:val="002C5E27"/>
    <w:rsid w:val="002D3068"/>
    <w:rsid w:val="002D4572"/>
    <w:rsid w:val="002D6194"/>
    <w:rsid w:val="002D7B66"/>
    <w:rsid w:val="002E3108"/>
    <w:rsid w:val="002E411B"/>
    <w:rsid w:val="002E7F9C"/>
    <w:rsid w:val="002F26BA"/>
    <w:rsid w:val="003057DB"/>
    <w:rsid w:val="00311533"/>
    <w:rsid w:val="00314BF0"/>
    <w:rsid w:val="00315327"/>
    <w:rsid w:val="00316221"/>
    <w:rsid w:val="003178AB"/>
    <w:rsid w:val="00317C51"/>
    <w:rsid w:val="00322A74"/>
    <w:rsid w:val="00331ADC"/>
    <w:rsid w:val="00332811"/>
    <w:rsid w:val="003418EE"/>
    <w:rsid w:val="003429A6"/>
    <w:rsid w:val="0035163C"/>
    <w:rsid w:val="00360D74"/>
    <w:rsid w:val="0036518F"/>
    <w:rsid w:val="00367ACF"/>
    <w:rsid w:val="00372581"/>
    <w:rsid w:val="003739AF"/>
    <w:rsid w:val="003774E5"/>
    <w:rsid w:val="003814BA"/>
    <w:rsid w:val="0038184A"/>
    <w:rsid w:val="003831C5"/>
    <w:rsid w:val="0038456C"/>
    <w:rsid w:val="00392740"/>
    <w:rsid w:val="003949B2"/>
    <w:rsid w:val="003A6ED6"/>
    <w:rsid w:val="003B0357"/>
    <w:rsid w:val="003B3230"/>
    <w:rsid w:val="003B348B"/>
    <w:rsid w:val="003B6EAA"/>
    <w:rsid w:val="003B75C2"/>
    <w:rsid w:val="003C1AE9"/>
    <w:rsid w:val="003C1C18"/>
    <w:rsid w:val="003C467B"/>
    <w:rsid w:val="003C6DEE"/>
    <w:rsid w:val="003E0803"/>
    <w:rsid w:val="003E119E"/>
    <w:rsid w:val="003E1804"/>
    <w:rsid w:val="003E39A9"/>
    <w:rsid w:val="003E6E0A"/>
    <w:rsid w:val="003F03AE"/>
    <w:rsid w:val="003F4EC1"/>
    <w:rsid w:val="003F6C1F"/>
    <w:rsid w:val="003F77BD"/>
    <w:rsid w:val="0040232D"/>
    <w:rsid w:val="0040418D"/>
    <w:rsid w:val="00405B95"/>
    <w:rsid w:val="0040773A"/>
    <w:rsid w:val="00413B68"/>
    <w:rsid w:val="00421D0E"/>
    <w:rsid w:val="004222EC"/>
    <w:rsid w:val="00426260"/>
    <w:rsid w:val="004265C4"/>
    <w:rsid w:val="0043072B"/>
    <w:rsid w:val="00433807"/>
    <w:rsid w:val="00435DFA"/>
    <w:rsid w:val="0043609B"/>
    <w:rsid w:val="00440D75"/>
    <w:rsid w:val="00454AC1"/>
    <w:rsid w:val="00455D32"/>
    <w:rsid w:val="0045609D"/>
    <w:rsid w:val="00460AB8"/>
    <w:rsid w:val="004703AE"/>
    <w:rsid w:val="004707EF"/>
    <w:rsid w:val="00472C96"/>
    <w:rsid w:val="004731D3"/>
    <w:rsid w:val="00475127"/>
    <w:rsid w:val="0048074B"/>
    <w:rsid w:val="00482432"/>
    <w:rsid w:val="00496F74"/>
    <w:rsid w:val="00497400"/>
    <w:rsid w:val="0049796E"/>
    <w:rsid w:val="004A06A8"/>
    <w:rsid w:val="004B2C68"/>
    <w:rsid w:val="004C69EF"/>
    <w:rsid w:val="004C7983"/>
    <w:rsid w:val="004D20C5"/>
    <w:rsid w:val="004D25FD"/>
    <w:rsid w:val="004D2C51"/>
    <w:rsid w:val="004D2D39"/>
    <w:rsid w:val="004D7C94"/>
    <w:rsid w:val="004D7EC7"/>
    <w:rsid w:val="004E480F"/>
    <w:rsid w:val="004E4FD2"/>
    <w:rsid w:val="004E68AA"/>
    <w:rsid w:val="00502C01"/>
    <w:rsid w:val="0051207E"/>
    <w:rsid w:val="00513563"/>
    <w:rsid w:val="00514440"/>
    <w:rsid w:val="00520A46"/>
    <w:rsid w:val="00523ACC"/>
    <w:rsid w:val="00524686"/>
    <w:rsid w:val="005368AF"/>
    <w:rsid w:val="00546C42"/>
    <w:rsid w:val="005472EA"/>
    <w:rsid w:val="00550E12"/>
    <w:rsid w:val="0055282E"/>
    <w:rsid w:val="00555F83"/>
    <w:rsid w:val="0056188F"/>
    <w:rsid w:val="0056256D"/>
    <w:rsid w:val="0056471E"/>
    <w:rsid w:val="005650DA"/>
    <w:rsid w:val="00567881"/>
    <w:rsid w:val="00567EBC"/>
    <w:rsid w:val="005705D5"/>
    <w:rsid w:val="0057468A"/>
    <w:rsid w:val="0057506A"/>
    <w:rsid w:val="005754C0"/>
    <w:rsid w:val="005770F3"/>
    <w:rsid w:val="0058196C"/>
    <w:rsid w:val="005835A7"/>
    <w:rsid w:val="005840D5"/>
    <w:rsid w:val="005853BB"/>
    <w:rsid w:val="0059294A"/>
    <w:rsid w:val="00592E93"/>
    <w:rsid w:val="00593F9D"/>
    <w:rsid w:val="00594026"/>
    <w:rsid w:val="005A0FCB"/>
    <w:rsid w:val="005A3123"/>
    <w:rsid w:val="005A4A29"/>
    <w:rsid w:val="005A4A3A"/>
    <w:rsid w:val="005A567C"/>
    <w:rsid w:val="005B0CEA"/>
    <w:rsid w:val="005B2260"/>
    <w:rsid w:val="005B3F93"/>
    <w:rsid w:val="005C4344"/>
    <w:rsid w:val="005C5A78"/>
    <w:rsid w:val="005C5E0F"/>
    <w:rsid w:val="005C6CA5"/>
    <w:rsid w:val="005D6253"/>
    <w:rsid w:val="005E16D2"/>
    <w:rsid w:val="005F3A7E"/>
    <w:rsid w:val="006001A9"/>
    <w:rsid w:val="00602174"/>
    <w:rsid w:val="006030AD"/>
    <w:rsid w:val="0060345C"/>
    <w:rsid w:val="0061119B"/>
    <w:rsid w:val="00612A68"/>
    <w:rsid w:val="006154CC"/>
    <w:rsid w:val="00615BB4"/>
    <w:rsid w:val="00622107"/>
    <w:rsid w:val="00625DE6"/>
    <w:rsid w:val="006267A5"/>
    <w:rsid w:val="00631E80"/>
    <w:rsid w:val="00634C22"/>
    <w:rsid w:val="00635765"/>
    <w:rsid w:val="00641499"/>
    <w:rsid w:val="0064227B"/>
    <w:rsid w:val="006422F3"/>
    <w:rsid w:val="00643EE2"/>
    <w:rsid w:val="00645A92"/>
    <w:rsid w:val="006501B8"/>
    <w:rsid w:val="006578B5"/>
    <w:rsid w:val="00663361"/>
    <w:rsid w:val="0066628C"/>
    <w:rsid w:val="00671840"/>
    <w:rsid w:val="0067437F"/>
    <w:rsid w:val="00674591"/>
    <w:rsid w:val="00682566"/>
    <w:rsid w:val="00684845"/>
    <w:rsid w:val="00686D9B"/>
    <w:rsid w:val="0068799A"/>
    <w:rsid w:val="006904CA"/>
    <w:rsid w:val="0069228C"/>
    <w:rsid w:val="00697421"/>
    <w:rsid w:val="006A1714"/>
    <w:rsid w:val="006A3E50"/>
    <w:rsid w:val="006A66CF"/>
    <w:rsid w:val="006A79EA"/>
    <w:rsid w:val="006B65EE"/>
    <w:rsid w:val="006B7686"/>
    <w:rsid w:val="006C06F2"/>
    <w:rsid w:val="006C2C7E"/>
    <w:rsid w:val="006D05A9"/>
    <w:rsid w:val="006D5437"/>
    <w:rsid w:val="006E38CB"/>
    <w:rsid w:val="006E4901"/>
    <w:rsid w:val="006E73B8"/>
    <w:rsid w:val="006F0782"/>
    <w:rsid w:val="006F5601"/>
    <w:rsid w:val="006F7A9A"/>
    <w:rsid w:val="007016BC"/>
    <w:rsid w:val="00704891"/>
    <w:rsid w:val="00711A58"/>
    <w:rsid w:val="00712F46"/>
    <w:rsid w:val="00720FFF"/>
    <w:rsid w:val="00722500"/>
    <w:rsid w:val="00725465"/>
    <w:rsid w:val="00726E38"/>
    <w:rsid w:val="00727286"/>
    <w:rsid w:val="00727D75"/>
    <w:rsid w:val="007328B5"/>
    <w:rsid w:val="007338F2"/>
    <w:rsid w:val="00733D1C"/>
    <w:rsid w:val="00733D6F"/>
    <w:rsid w:val="007359D6"/>
    <w:rsid w:val="00736F0C"/>
    <w:rsid w:val="00746F5C"/>
    <w:rsid w:val="007547F2"/>
    <w:rsid w:val="00755C6D"/>
    <w:rsid w:val="0076432C"/>
    <w:rsid w:val="007656F4"/>
    <w:rsid w:val="0076650E"/>
    <w:rsid w:val="00772E45"/>
    <w:rsid w:val="00773841"/>
    <w:rsid w:val="00774DD0"/>
    <w:rsid w:val="007753BB"/>
    <w:rsid w:val="007827DF"/>
    <w:rsid w:val="00784257"/>
    <w:rsid w:val="00785BDF"/>
    <w:rsid w:val="0078720C"/>
    <w:rsid w:val="00791A4A"/>
    <w:rsid w:val="00792663"/>
    <w:rsid w:val="0079484F"/>
    <w:rsid w:val="007965AB"/>
    <w:rsid w:val="007970DC"/>
    <w:rsid w:val="007A40B2"/>
    <w:rsid w:val="007A7510"/>
    <w:rsid w:val="007B10E1"/>
    <w:rsid w:val="007B2A66"/>
    <w:rsid w:val="007B3652"/>
    <w:rsid w:val="007B6E70"/>
    <w:rsid w:val="007B7395"/>
    <w:rsid w:val="007C3556"/>
    <w:rsid w:val="007C3B3F"/>
    <w:rsid w:val="007C58E2"/>
    <w:rsid w:val="007C603F"/>
    <w:rsid w:val="007C6A15"/>
    <w:rsid w:val="007C7066"/>
    <w:rsid w:val="007C78B0"/>
    <w:rsid w:val="007C7DCE"/>
    <w:rsid w:val="007D109E"/>
    <w:rsid w:val="007D2E6F"/>
    <w:rsid w:val="007D3E37"/>
    <w:rsid w:val="007D7238"/>
    <w:rsid w:val="007D7644"/>
    <w:rsid w:val="007E16F7"/>
    <w:rsid w:val="007E3AD4"/>
    <w:rsid w:val="007F0DB4"/>
    <w:rsid w:val="007F7E08"/>
    <w:rsid w:val="0080318D"/>
    <w:rsid w:val="00805FD1"/>
    <w:rsid w:val="00807934"/>
    <w:rsid w:val="00810E59"/>
    <w:rsid w:val="00811D00"/>
    <w:rsid w:val="008139CF"/>
    <w:rsid w:val="0081663D"/>
    <w:rsid w:val="0082290F"/>
    <w:rsid w:val="00822D5F"/>
    <w:rsid w:val="008230A2"/>
    <w:rsid w:val="00826F52"/>
    <w:rsid w:val="0082707E"/>
    <w:rsid w:val="00830015"/>
    <w:rsid w:val="00830D1B"/>
    <w:rsid w:val="008327FB"/>
    <w:rsid w:val="00835FA2"/>
    <w:rsid w:val="008360BD"/>
    <w:rsid w:val="00836191"/>
    <w:rsid w:val="00840A84"/>
    <w:rsid w:val="00846244"/>
    <w:rsid w:val="00850F26"/>
    <w:rsid w:val="008526B0"/>
    <w:rsid w:val="008547BB"/>
    <w:rsid w:val="00854FC1"/>
    <w:rsid w:val="0086127C"/>
    <w:rsid w:val="00861846"/>
    <w:rsid w:val="00865273"/>
    <w:rsid w:val="008678ED"/>
    <w:rsid w:val="00870D6E"/>
    <w:rsid w:val="008747CD"/>
    <w:rsid w:val="008750E4"/>
    <w:rsid w:val="0088235A"/>
    <w:rsid w:val="00882FA3"/>
    <w:rsid w:val="00883EEE"/>
    <w:rsid w:val="0088486F"/>
    <w:rsid w:val="008848CB"/>
    <w:rsid w:val="008906DA"/>
    <w:rsid w:val="00890AF3"/>
    <w:rsid w:val="0089363E"/>
    <w:rsid w:val="008938D9"/>
    <w:rsid w:val="008A0CA0"/>
    <w:rsid w:val="008A2EE7"/>
    <w:rsid w:val="008A52D4"/>
    <w:rsid w:val="008B22BB"/>
    <w:rsid w:val="008B2B5C"/>
    <w:rsid w:val="008B3A6E"/>
    <w:rsid w:val="008B4BF2"/>
    <w:rsid w:val="008C08D5"/>
    <w:rsid w:val="008C4659"/>
    <w:rsid w:val="008C53A1"/>
    <w:rsid w:val="008C6678"/>
    <w:rsid w:val="008E23DD"/>
    <w:rsid w:val="008E53C8"/>
    <w:rsid w:val="008E56AC"/>
    <w:rsid w:val="008E70B6"/>
    <w:rsid w:val="008F406B"/>
    <w:rsid w:val="008F4155"/>
    <w:rsid w:val="008F4C3F"/>
    <w:rsid w:val="008F5B07"/>
    <w:rsid w:val="008F6845"/>
    <w:rsid w:val="009006EC"/>
    <w:rsid w:val="00901AAF"/>
    <w:rsid w:val="009024E9"/>
    <w:rsid w:val="00902CA4"/>
    <w:rsid w:val="00907D1D"/>
    <w:rsid w:val="0091130C"/>
    <w:rsid w:val="00911751"/>
    <w:rsid w:val="009124E1"/>
    <w:rsid w:val="0091420B"/>
    <w:rsid w:val="00914A78"/>
    <w:rsid w:val="00917B19"/>
    <w:rsid w:val="00923B16"/>
    <w:rsid w:val="00931372"/>
    <w:rsid w:val="00931DEE"/>
    <w:rsid w:val="00936415"/>
    <w:rsid w:val="00943715"/>
    <w:rsid w:val="009442DC"/>
    <w:rsid w:val="00945AB9"/>
    <w:rsid w:val="00955EDB"/>
    <w:rsid w:val="0096089A"/>
    <w:rsid w:val="009612B7"/>
    <w:rsid w:val="009641B0"/>
    <w:rsid w:val="009733E4"/>
    <w:rsid w:val="00976E75"/>
    <w:rsid w:val="00980AEE"/>
    <w:rsid w:val="00983467"/>
    <w:rsid w:val="00990992"/>
    <w:rsid w:val="009969FE"/>
    <w:rsid w:val="009A16BB"/>
    <w:rsid w:val="009A1F6F"/>
    <w:rsid w:val="009A64EF"/>
    <w:rsid w:val="009A66D1"/>
    <w:rsid w:val="009A7ED2"/>
    <w:rsid w:val="009C0CAB"/>
    <w:rsid w:val="009C2FDB"/>
    <w:rsid w:val="009C4CF5"/>
    <w:rsid w:val="009C7021"/>
    <w:rsid w:val="009C7A4B"/>
    <w:rsid w:val="009C7E50"/>
    <w:rsid w:val="009D12AA"/>
    <w:rsid w:val="009D4EE2"/>
    <w:rsid w:val="009D6082"/>
    <w:rsid w:val="009E29F0"/>
    <w:rsid w:val="009E38CC"/>
    <w:rsid w:val="009E6F60"/>
    <w:rsid w:val="009F3A66"/>
    <w:rsid w:val="009F44A7"/>
    <w:rsid w:val="009F6596"/>
    <w:rsid w:val="00A02F2D"/>
    <w:rsid w:val="00A03A10"/>
    <w:rsid w:val="00A04816"/>
    <w:rsid w:val="00A04D30"/>
    <w:rsid w:val="00A12B5D"/>
    <w:rsid w:val="00A16142"/>
    <w:rsid w:val="00A162CC"/>
    <w:rsid w:val="00A20E3D"/>
    <w:rsid w:val="00A24F70"/>
    <w:rsid w:val="00A271A9"/>
    <w:rsid w:val="00A278DA"/>
    <w:rsid w:val="00A3100D"/>
    <w:rsid w:val="00A3696B"/>
    <w:rsid w:val="00A379C3"/>
    <w:rsid w:val="00A37D31"/>
    <w:rsid w:val="00A4221C"/>
    <w:rsid w:val="00A42977"/>
    <w:rsid w:val="00A55DC3"/>
    <w:rsid w:val="00A5699D"/>
    <w:rsid w:val="00A63B8E"/>
    <w:rsid w:val="00A654C4"/>
    <w:rsid w:val="00A671F4"/>
    <w:rsid w:val="00A748A7"/>
    <w:rsid w:val="00A77854"/>
    <w:rsid w:val="00A80F73"/>
    <w:rsid w:val="00A861D4"/>
    <w:rsid w:val="00A90318"/>
    <w:rsid w:val="00A92072"/>
    <w:rsid w:val="00A94CEC"/>
    <w:rsid w:val="00A96F7B"/>
    <w:rsid w:val="00A97A63"/>
    <w:rsid w:val="00AA478C"/>
    <w:rsid w:val="00AB0FB6"/>
    <w:rsid w:val="00AB1D71"/>
    <w:rsid w:val="00AB5693"/>
    <w:rsid w:val="00AB58CE"/>
    <w:rsid w:val="00AB773A"/>
    <w:rsid w:val="00AC47E4"/>
    <w:rsid w:val="00AC4CA7"/>
    <w:rsid w:val="00AD30C7"/>
    <w:rsid w:val="00AD78F7"/>
    <w:rsid w:val="00AF2EA1"/>
    <w:rsid w:val="00B06606"/>
    <w:rsid w:val="00B14892"/>
    <w:rsid w:val="00B203FD"/>
    <w:rsid w:val="00B20C83"/>
    <w:rsid w:val="00B2160E"/>
    <w:rsid w:val="00B218F7"/>
    <w:rsid w:val="00B265BF"/>
    <w:rsid w:val="00B30CC2"/>
    <w:rsid w:val="00B33F55"/>
    <w:rsid w:val="00B403DB"/>
    <w:rsid w:val="00B449CE"/>
    <w:rsid w:val="00B51293"/>
    <w:rsid w:val="00B549BF"/>
    <w:rsid w:val="00B54A15"/>
    <w:rsid w:val="00B56D34"/>
    <w:rsid w:val="00B60EC3"/>
    <w:rsid w:val="00B617D8"/>
    <w:rsid w:val="00B661C3"/>
    <w:rsid w:val="00B71686"/>
    <w:rsid w:val="00B716DE"/>
    <w:rsid w:val="00B7461B"/>
    <w:rsid w:val="00B84AF5"/>
    <w:rsid w:val="00B8653C"/>
    <w:rsid w:val="00B92B66"/>
    <w:rsid w:val="00BA0315"/>
    <w:rsid w:val="00BA1A0E"/>
    <w:rsid w:val="00BA3DA8"/>
    <w:rsid w:val="00BA66FA"/>
    <w:rsid w:val="00BB0158"/>
    <w:rsid w:val="00BB0168"/>
    <w:rsid w:val="00BB31C6"/>
    <w:rsid w:val="00BB3719"/>
    <w:rsid w:val="00BB4943"/>
    <w:rsid w:val="00BB4AFA"/>
    <w:rsid w:val="00BB4E16"/>
    <w:rsid w:val="00BC172D"/>
    <w:rsid w:val="00BC1F66"/>
    <w:rsid w:val="00BD2F48"/>
    <w:rsid w:val="00BF61CA"/>
    <w:rsid w:val="00C05CE5"/>
    <w:rsid w:val="00C06C03"/>
    <w:rsid w:val="00C109D2"/>
    <w:rsid w:val="00C145F2"/>
    <w:rsid w:val="00C20B73"/>
    <w:rsid w:val="00C2107B"/>
    <w:rsid w:val="00C23033"/>
    <w:rsid w:val="00C304E4"/>
    <w:rsid w:val="00C31443"/>
    <w:rsid w:val="00C3361F"/>
    <w:rsid w:val="00C41D2B"/>
    <w:rsid w:val="00C51DC4"/>
    <w:rsid w:val="00C52A2A"/>
    <w:rsid w:val="00C540BF"/>
    <w:rsid w:val="00C5739B"/>
    <w:rsid w:val="00C66021"/>
    <w:rsid w:val="00C71540"/>
    <w:rsid w:val="00C71EC4"/>
    <w:rsid w:val="00C73082"/>
    <w:rsid w:val="00C74182"/>
    <w:rsid w:val="00C773BC"/>
    <w:rsid w:val="00C77E39"/>
    <w:rsid w:val="00C855A4"/>
    <w:rsid w:val="00C90F4A"/>
    <w:rsid w:val="00C9279C"/>
    <w:rsid w:val="00C92ED3"/>
    <w:rsid w:val="00C93A7E"/>
    <w:rsid w:val="00C95222"/>
    <w:rsid w:val="00C95616"/>
    <w:rsid w:val="00CB783C"/>
    <w:rsid w:val="00CC3142"/>
    <w:rsid w:val="00CC5602"/>
    <w:rsid w:val="00CD0132"/>
    <w:rsid w:val="00CD73A2"/>
    <w:rsid w:val="00CE0F04"/>
    <w:rsid w:val="00CE33E6"/>
    <w:rsid w:val="00CE4F54"/>
    <w:rsid w:val="00CE5332"/>
    <w:rsid w:val="00CF6001"/>
    <w:rsid w:val="00CF617A"/>
    <w:rsid w:val="00CF7168"/>
    <w:rsid w:val="00D01B72"/>
    <w:rsid w:val="00D0251F"/>
    <w:rsid w:val="00D05F41"/>
    <w:rsid w:val="00D12C61"/>
    <w:rsid w:val="00D170FF"/>
    <w:rsid w:val="00D229EB"/>
    <w:rsid w:val="00D406A4"/>
    <w:rsid w:val="00D40D20"/>
    <w:rsid w:val="00D4539E"/>
    <w:rsid w:val="00D4760F"/>
    <w:rsid w:val="00D50A45"/>
    <w:rsid w:val="00D53140"/>
    <w:rsid w:val="00D54ABD"/>
    <w:rsid w:val="00D56BA0"/>
    <w:rsid w:val="00D61BA5"/>
    <w:rsid w:val="00D658AF"/>
    <w:rsid w:val="00D671F2"/>
    <w:rsid w:val="00D705FD"/>
    <w:rsid w:val="00D771C8"/>
    <w:rsid w:val="00D80FE5"/>
    <w:rsid w:val="00D82882"/>
    <w:rsid w:val="00D83A6A"/>
    <w:rsid w:val="00D85576"/>
    <w:rsid w:val="00DA28D1"/>
    <w:rsid w:val="00DA4239"/>
    <w:rsid w:val="00DA6617"/>
    <w:rsid w:val="00DB236C"/>
    <w:rsid w:val="00DB46B8"/>
    <w:rsid w:val="00DB4B2C"/>
    <w:rsid w:val="00DB59D3"/>
    <w:rsid w:val="00DB639F"/>
    <w:rsid w:val="00DB694C"/>
    <w:rsid w:val="00DD3938"/>
    <w:rsid w:val="00DD4D9A"/>
    <w:rsid w:val="00DD664B"/>
    <w:rsid w:val="00DD77A3"/>
    <w:rsid w:val="00DD7F80"/>
    <w:rsid w:val="00DE0CDE"/>
    <w:rsid w:val="00DE1306"/>
    <w:rsid w:val="00DE4A57"/>
    <w:rsid w:val="00DE5351"/>
    <w:rsid w:val="00DE6236"/>
    <w:rsid w:val="00DE67FC"/>
    <w:rsid w:val="00DF17D4"/>
    <w:rsid w:val="00DF39E2"/>
    <w:rsid w:val="00DF42F5"/>
    <w:rsid w:val="00DF59C3"/>
    <w:rsid w:val="00E02C1A"/>
    <w:rsid w:val="00E2546C"/>
    <w:rsid w:val="00E26F7A"/>
    <w:rsid w:val="00E27F2B"/>
    <w:rsid w:val="00E3022B"/>
    <w:rsid w:val="00E34184"/>
    <w:rsid w:val="00E34F57"/>
    <w:rsid w:val="00E359AE"/>
    <w:rsid w:val="00E359E9"/>
    <w:rsid w:val="00E37446"/>
    <w:rsid w:val="00E415A5"/>
    <w:rsid w:val="00E5083C"/>
    <w:rsid w:val="00E52065"/>
    <w:rsid w:val="00E52546"/>
    <w:rsid w:val="00E6038C"/>
    <w:rsid w:val="00E634CB"/>
    <w:rsid w:val="00E647DF"/>
    <w:rsid w:val="00E66035"/>
    <w:rsid w:val="00E678E7"/>
    <w:rsid w:val="00E67934"/>
    <w:rsid w:val="00E72E95"/>
    <w:rsid w:val="00E743CD"/>
    <w:rsid w:val="00E81484"/>
    <w:rsid w:val="00E82AF7"/>
    <w:rsid w:val="00E84606"/>
    <w:rsid w:val="00E90395"/>
    <w:rsid w:val="00E903E2"/>
    <w:rsid w:val="00E917E2"/>
    <w:rsid w:val="00EA06DC"/>
    <w:rsid w:val="00EA1A21"/>
    <w:rsid w:val="00EA3AB1"/>
    <w:rsid w:val="00EA4C7E"/>
    <w:rsid w:val="00EA77AE"/>
    <w:rsid w:val="00EB6C16"/>
    <w:rsid w:val="00EC41A8"/>
    <w:rsid w:val="00EC528A"/>
    <w:rsid w:val="00EC6618"/>
    <w:rsid w:val="00EC6C32"/>
    <w:rsid w:val="00ED0F92"/>
    <w:rsid w:val="00ED5A40"/>
    <w:rsid w:val="00EE69E6"/>
    <w:rsid w:val="00EF503B"/>
    <w:rsid w:val="00F04EC9"/>
    <w:rsid w:val="00F05225"/>
    <w:rsid w:val="00F06A30"/>
    <w:rsid w:val="00F16F07"/>
    <w:rsid w:val="00F2323E"/>
    <w:rsid w:val="00F27A6F"/>
    <w:rsid w:val="00F318FA"/>
    <w:rsid w:val="00F36D86"/>
    <w:rsid w:val="00F4222A"/>
    <w:rsid w:val="00F42686"/>
    <w:rsid w:val="00F46E81"/>
    <w:rsid w:val="00F50DA4"/>
    <w:rsid w:val="00F519A0"/>
    <w:rsid w:val="00F51AA2"/>
    <w:rsid w:val="00F5670B"/>
    <w:rsid w:val="00F632B1"/>
    <w:rsid w:val="00F64CE0"/>
    <w:rsid w:val="00F64DB6"/>
    <w:rsid w:val="00F66109"/>
    <w:rsid w:val="00F70B81"/>
    <w:rsid w:val="00F71DAF"/>
    <w:rsid w:val="00F74B5A"/>
    <w:rsid w:val="00F75BA6"/>
    <w:rsid w:val="00F80549"/>
    <w:rsid w:val="00F91116"/>
    <w:rsid w:val="00F91165"/>
    <w:rsid w:val="00FA0349"/>
    <w:rsid w:val="00FA41F3"/>
    <w:rsid w:val="00FA4755"/>
    <w:rsid w:val="00FA76D2"/>
    <w:rsid w:val="00FB076D"/>
    <w:rsid w:val="00FB7128"/>
    <w:rsid w:val="00FB75DA"/>
    <w:rsid w:val="00FC7E24"/>
    <w:rsid w:val="00FD34A4"/>
    <w:rsid w:val="00FD3551"/>
    <w:rsid w:val="00FD4FFD"/>
    <w:rsid w:val="00FD5630"/>
    <w:rsid w:val="00FD5D08"/>
    <w:rsid w:val="00FD7F45"/>
    <w:rsid w:val="00FE1936"/>
    <w:rsid w:val="00FE1E41"/>
    <w:rsid w:val="00FE1EF6"/>
    <w:rsid w:val="00FE7DF4"/>
    <w:rsid w:val="00FF28A0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29C7E"/>
  <w15:docId w15:val="{061B17FD-CA9C-49FF-AA7C-EE1EB26B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7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B6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7B6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B6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D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aman S.V.</cp:lastModifiedBy>
  <cp:revision>4</cp:revision>
  <dcterms:created xsi:type="dcterms:W3CDTF">2021-01-23T17:21:00Z</dcterms:created>
  <dcterms:modified xsi:type="dcterms:W3CDTF">2021-02-16T04:18:00Z</dcterms:modified>
</cp:coreProperties>
</file>